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0FFDC" w14:textId="77777777" w:rsidR="002559D8" w:rsidRDefault="002559D8" w:rsidP="002559D8">
      <w:pPr>
        <w:jc w:val="both"/>
      </w:pPr>
      <w:r>
        <w:t>Supplemental Figure 1: L</w:t>
      </w:r>
      <w:r w:rsidRPr="001E1EFA">
        <w:t>ongitudinal cognitive change over time by group and cognitive domain</w:t>
      </w:r>
    </w:p>
    <w:p w14:paraId="43F47E6D" w14:textId="77777777" w:rsidR="002559D8" w:rsidRDefault="002559D8" w:rsidP="002559D8">
      <w:pPr>
        <w:jc w:val="both"/>
      </w:pPr>
      <w:r>
        <w:rPr>
          <w:noProof/>
        </w:rPr>
        <w:drawing>
          <wp:inline distT="0" distB="0" distL="0" distR="0" wp14:anchorId="28F08CE0" wp14:editId="4C6C117B">
            <wp:extent cx="5943600" cy="7228205"/>
            <wp:effectExtent l="0" t="0" r="0" b="0"/>
            <wp:docPr id="1686234487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234487" name="Picture 1" descr="A group of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2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DCAE5" w14:textId="0054B338" w:rsidR="006722B1" w:rsidRDefault="002559D8" w:rsidP="002559D8">
      <w:pPr>
        <w:jc w:val="both"/>
      </w:pPr>
      <w:r w:rsidRPr="001E1EFA">
        <w:t>Notes: NC = cognitively normal controls. SCD = subjective cognitive decline. MCI = mild cognitive impairment</w:t>
      </w:r>
    </w:p>
    <w:sectPr w:rsidR="006722B1" w:rsidSect="00FD6D5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9D8"/>
    <w:rsid w:val="002559D8"/>
    <w:rsid w:val="006722B1"/>
    <w:rsid w:val="0093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EAA5"/>
  <w15:chartTrackingRefBased/>
  <w15:docId w15:val="{AC70EFD1-32A8-44D0-9D0E-96C507FC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9D8"/>
    <w:pPr>
      <w:spacing w:line="256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orrison</dc:creator>
  <cp:keywords/>
  <dc:description/>
  <cp:lastModifiedBy>Cassandra Morrison</cp:lastModifiedBy>
  <cp:revision>1</cp:revision>
  <dcterms:created xsi:type="dcterms:W3CDTF">2023-11-02T15:33:00Z</dcterms:created>
  <dcterms:modified xsi:type="dcterms:W3CDTF">2023-11-02T15:33:00Z</dcterms:modified>
</cp:coreProperties>
</file>